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8D2" w:rsidRPr="0022727B" w:rsidRDefault="0022727B">
      <w:pPr>
        <w:rPr>
          <w:rFonts w:ascii="Times New Roman" w:hAnsi="Times New Roman" w:cs="Times New Roman"/>
        </w:rPr>
      </w:pPr>
      <w:r w:rsidRPr="0022727B">
        <w:rPr>
          <w:rFonts w:ascii="Times New Roman" w:hAnsi="Times New Roman" w:cs="Times New Roman"/>
        </w:rPr>
        <w:t>Table S2 Results of cytome MN assays with different diagnostic mutagens (10% FBS RPMI)</w:t>
      </w:r>
      <w:r w:rsidRPr="0022727B">
        <w:rPr>
          <w:rFonts w:ascii="Times New Roman" w:hAnsi="Times New Roman" w:cs="Times New Roman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9"/>
        <w:gridCol w:w="669"/>
        <w:gridCol w:w="997"/>
        <w:gridCol w:w="664"/>
        <w:gridCol w:w="664"/>
        <w:gridCol w:w="1217"/>
        <w:gridCol w:w="1217"/>
        <w:gridCol w:w="1027"/>
      </w:tblGrid>
      <w:tr w:rsidR="003A3785" w:rsidRPr="0022727B" w:rsidTr="004626FD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</w:tcPr>
          <w:p w:rsidR="003A3785" w:rsidRPr="0022727B" w:rsidRDefault="003A3785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est compound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785" w:rsidRPr="0022727B" w:rsidRDefault="003A3785" w:rsidP="00227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Dos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3785" w:rsidRPr="0022727B" w:rsidRDefault="003A3785" w:rsidP="0002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785" w:rsidRPr="0022727B" w:rsidRDefault="003A3785" w:rsidP="0002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Endpoint*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BP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N-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u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ridges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</w:tcPr>
          <w:p w:rsidR="004626FD" w:rsidRPr="0022727B" w:rsidRDefault="004626FD" w:rsidP="00C81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DD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g/m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 ± 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 ± 0.0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22727B" w:rsidRDefault="004626FD" w:rsidP="00C81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 ± 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8.0 ± 1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0.5 ± 0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2.0 ± 5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 ± 0.7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22727B" w:rsidRDefault="004626FD" w:rsidP="00B81F1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 ± 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6.5 ± 2.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0.0 ± 1.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9.0 ± 2.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 2.1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</w:tcPr>
          <w:p w:rsidR="004626FD" w:rsidRPr="0022727B" w:rsidRDefault="004626FD" w:rsidP="00B81F1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2727B">
              <w:rPr>
                <w:rFonts w:ascii="Times New Roman" w:hAnsi="Times New Roman" w:cs="Times New Roman"/>
                <w:b/>
              </w:rPr>
              <w:t>Etoposid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g/m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/>
              <w:rPr>
                <w:rFonts w:ascii="Times New Roman" w:hAnsi="Times New Roman" w:cs="Times New Roman"/>
              </w:rPr>
            </w:pPr>
            <w:r w:rsidRPr="002272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/>
              <w:rPr>
                <w:rFonts w:ascii="Times New Roman" w:hAnsi="Times New Roman" w:cs="Times New Roman"/>
              </w:rPr>
            </w:pPr>
            <w:r w:rsidRPr="003B3F4A">
              <w:rPr>
                <w:rFonts w:ascii="Times New Roman" w:hAnsi="Times New Roman" w:cs="Times New Roman"/>
              </w:rPr>
              <w:t>2.2 ± 0.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/>
              <w:rPr>
                <w:rFonts w:ascii="Times New Roman" w:hAnsi="Times New Roman" w:cs="Times New Roman"/>
              </w:rPr>
            </w:pPr>
            <w:r w:rsidRPr="003B3F4A">
              <w:rPr>
                <w:rFonts w:ascii="Times New Roman" w:hAnsi="Times New Roman" w:cs="Times New Roman"/>
              </w:rPr>
              <w:t>20.5 ± 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/>
              <w:rPr>
                <w:rFonts w:ascii="Times New Roman" w:hAnsi="Times New Roman" w:cs="Times New Roman"/>
              </w:rPr>
            </w:pPr>
            <w:r w:rsidRPr="003B3F4A">
              <w:rPr>
                <w:rFonts w:ascii="Times New Roman" w:hAnsi="Times New Roman" w:cs="Times New Roman"/>
              </w:rPr>
              <w:t>21.5 ± 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/>
              <w:rPr>
                <w:rFonts w:ascii="Times New Roman" w:hAnsi="Times New Roman" w:cs="Times New Roman"/>
              </w:rPr>
            </w:pPr>
            <w:r w:rsidRPr="003B3F4A">
              <w:rPr>
                <w:rFonts w:ascii="Times New Roman" w:hAnsi="Times New Roman" w:cs="Times New Roman"/>
              </w:rPr>
              <w:t>38.0 ± 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/>
              <w:rPr>
                <w:rFonts w:ascii="Times New Roman" w:hAnsi="Times New Roman" w:cs="Times New Roman"/>
              </w:rPr>
            </w:pPr>
            <w:r w:rsidRPr="003B3F4A">
              <w:rPr>
                <w:rFonts w:ascii="Times New Roman" w:hAnsi="Times New Roman" w:cs="Times New Roman"/>
              </w:rPr>
              <w:t>0.5 ± 0.7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22727B" w:rsidRDefault="004626FD" w:rsidP="00B8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303187">
            <w:pPr>
              <w:spacing w:after="0"/>
              <w:rPr>
                <w:rFonts w:ascii="Times New Roman" w:hAnsi="Times New Roman" w:cs="Times New Roman"/>
              </w:rPr>
            </w:pPr>
            <w:r w:rsidRPr="0022727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/>
              <w:rPr>
                <w:rFonts w:ascii="Times New Roman" w:hAnsi="Times New Roman" w:cs="Times New Roman"/>
              </w:rPr>
            </w:pPr>
            <w:r w:rsidRPr="003B3F4A">
              <w:rPr>
                <w:rFonts w:ascii="Times New Roman" w:hAnsi="Times New Roman" w:cs="Times New Roman"/>
              </w:rPr>
              <w:t>1.9 ± 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B3F4A">
              <w:rPr>
                <w:rFonts w:ascii="Times New Roman" w:hAnsi="Times New Roman" w:cs="Times New Roman"/>
                <w:b/>
                <w:bCs/>
              </w:rPr>
              <w:t>57.5 ± 3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B3F4A">
              <w:rPr>
                <w:rFonts w:ascii="Times New Roman" w:hAnsi="Times New Roman" w:cs="Times New Roman"/>
                <w:b/>
                <w:bCs/>
              </w:rPr>
              <w:t>61.0 ± 4.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B3F4A">
              <w:rPr>
                <w:rFonts w:ascii="Times New Roman" w:hAnsi="Times New Roman" w:cs="Times New Roman"/>
                <w:b/>
                <w:bCs/>
              </w:rPr>
              <w:t>80.0 ± 2.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3B3F4A">
              <w:rPr>
                <w:rFonts w:ascii="Times New Roman" w:hAnsi="Times New Roman" w:cs="Times New Roman"/>
                <w:bCs/>
              </w:rPr>
              <w:t>6.5 ± 0.7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</w:tcPr>
          <w:p w:rsidR="004626FD" w:rsidRPr="0022727B" w:rsidRDefault="004626FD" w:rsidP="00B8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H</w:t>
            </w:r>
            <w:r w:rsidRPr="003A378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GB" w:eastAsia="en-GB"/>
              </w:rPr>
              <w:t>2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O</w:t>
            </w:r>
            <w:r w:rsidRPr="003A3785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 ± 0.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 ± 0.0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22727B" w:rsidRDefault="004626FD" w:rsidP="00B8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 ± 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2.5 ± 3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3.5 ± 3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40.0 ± 2.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303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 ± 0.7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:rsidR="004626FD" w:rsidRPr="0022727B" w:rsidRDefault="004626FD" w:rsidP="0030318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M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g/m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 ± 0.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0 ± 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 ± 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 ± 0.0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626FD" w:rsidRPr="0022727B" w:rsidRDefault="004626FD" w:rsidP="003031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 ± 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7.5 ± 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0.0 ± 1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 ± 2.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 ± 0.0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626FD" w:rsidRPr="0022727B" w:rsidRDefault="004626FD" w:rsidP="00C81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eastAsia="sk-SK"/>
              </w:rPr>
              <w:t>AFB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sk-S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2.2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20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21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38.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1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7</w:t>
            </w:r>
          </w:p>
        </w:tc>
      </w:tr>
      <w:tr w:rsidR="004626FD" w:rsidRPr="003B3F4A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4626FD" w:rsidRPr="0022727B" w:rsidRDefault="004626FD" w:rsidP="00C81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sk-S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2.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57.0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5.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60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3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61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5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Cs/>
                <w:lang w:eastAsia="sk-SK"/>
              </w:rPr>
              <w:t xml:space="preserve">7.0 </w:t>
            </w:r>
            <w:r w:rsidRPr="003B3F4A">
              <w:rPr>
                <w:rFonts w:ascii="Times New Roman" w:eastAsia="Times New Roman" w:hAnsi="Times New Roman" w:cs="Times New Roman"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Cs/>
                <w:lang w:eastAsia="sk-SK"/>
              </w:rPr>
              <w:t>1.4</w:t>
            </w:r>
          </w:p>
        </w:tc>
      </w:tr>
      <w:tr w:rsidR="004626FD" w:rsidRPr="003B3F4A" w:rsidTr="004626FD">
        <w:trPr>
          <w:trHeight w:val="8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626FD" w:rsidRPr="0022727B" w:rsidRDefault="004626FD" w:rsidP="004D3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1.8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66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2.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.0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1.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69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6.4*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Cs/>
                <w:lang w:eastAsia="sk-SK"/>
              </w:rPr>
              <w:t xml:space="preserve">7.5 </w:t>
            </w:r>
            <w:r w:rsidRPr="003B3F4A">
              <w:rPr>
                <w:rFonts w:ascii="Times New Roman" w:eastAsia="Times New Roman" w:hAnsi="Times New Roman" w:cs="Times New Roman"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Cs/>
                <w:lang w:eastAsia="sk-SK"/>
              </w:rPr>
              <w:t>0.7</w:t>
            </w:r>
          </w:p>
        </w:tc>
      </w:tr>
      <w:tr w:rsidR="004626FD" w:rsidRPr="003B3F4A" w:rsidTr="004626FD">
        <w:trPr>
          <w:trHeight w:val="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626FD" w:rsidRPr="0022727B" w:rsidRDefault="004626FD" w:rsidP="0045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eastAsia="sk-SK"/>
              </w:rPr>
              <w:t>B(a)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sk-S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 xml:space="preserve">2.0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 xml:space="preserve">14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 xml:space="preserve">14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 xml:space="preserve">10.0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 xml:space="preserve">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eastAsia="sk-SK"/>
              </w:rPr>
              <w:t>0.7</w:t>
            </w:r>
          </w:p>
        </w:tc>
      </w:tr>
      <w:tr w:rsidR="004626FD" w:rsidRPr="003B3F4A" w:rsidTr="004626FD">
        <w:trPr>
          <w:trHeight w:val="80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4626FD" w:rsidRPr="0022727B" w:rsidRDefault="004626FD" w:rsidP="0045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sk-S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1.7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51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4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 xml:space="preserve">54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eastAsia="sk-SK"/>
              </w:rPr>
              <w:t>5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13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0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7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 xml:space="preserve">1.3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eastAsia="sk-SK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  <w:r w:rsidRPr="003B3F4A">
              <w:rPr>
                <w:rFonts w:ascii="Times New Roman" w:eastAsia="Times New Roman" w:hAnsi="Times New Roman" w:cs="Times New Roman"/>
                <w:color w:val="000000"/>
                <w:lang w:eastAsia="sk-SK"/>
              </w:rPr>
              <w:t>-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:rsidR="004626FD" w:rsidRPr="00C81A11" w:rsidRDefault="004626FD" w:rsidP="00C81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A1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Q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.2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1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8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7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C81A11" w:rsidRDefault="004626FD" w:rsidP="00C81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k-S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9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47.5 ± 3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51.0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42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626FD" w:rsidRPr="0022727B" w:rsidRDefault="004626FD" w:rsidP="00131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8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63.5 ± 6.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68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5.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49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0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7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DM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.2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1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8.0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7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9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33.0 ± 2.8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34.5 </w:t>
            </w:r>
            <w:r w:rsidRPr="003B3F4A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5.0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8.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7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:rsidR="004626FD" w:rsidRPr="0022727B" w:rsidRDefault="004626FD" w:rsidP="004B485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2727B">
              <w:rPr>
                <w:rFonts w:ascii="Times New Roman" w:hAnsi="Times New Roman" w:cs="Times New Roman"/>
                <w:b/>
              </w:rPr>
              <w:t>Phi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</w:t>
            </w:r>
            <w:r w:rsidRPr="0022727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.2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1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38.0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F476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0.5 </w:t>
            </w: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22727B">
              <w:rPr>
                <w:rFonts w:ascii="Times New Roman" w:eastAsia="Times New Roman" w:hAnsi="Times New Roman" w:cs="Times New Roman"/>
                <w:lang w:val="en-GB" w:eastAsia="en-GB"/>
              </w:rPr>
              <w:t>0.7</w:t>
            </w:r>
          </w:p>
        </w:tc>
      </w:tr>
      <w:tr w:rsidR="004626FD" w:rsidRPr="0022727B" w:rsidTr="004626FD">
        <w:trPr>
          <w:trHeight w:val="70"/>
        </w:trPr>
        <w:tc>
          <w:tcPr>
            <w:tcW w:w="0" w:type="auto"/>
            <w:vMerge/>
            <w:tcBorders>
              <w:right w:val="nil"/>
            </w:tcBorders>
          </w:tcPr>
          <w:p w:rsidR="004626FD" w:rsidRPr="0022727B" w:rsidRDefault="004626FD" w:rsidP="004B4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.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50.0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2.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56.5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2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50.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0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1.4</w:t>
            </w:r>
          </w:p>
        </w:tc>
      </w:tr>
      <w:tr w:rsidR="004626FD" w:rsidRPr="0022727B" w:rsidTr="004626F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4626FD" w:rsidRPr="0022727B" w:rsidRDefault="004626FD" w:rsidP="004B4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22727B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2727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8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55.0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1.3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61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2.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60.0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7.1*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626FD" w:rsidRPr="003B3F4A" w:rsidRDefault="004626FD" w:rsidP="00025F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.5 </w:t>
            </w:r>
            <w:r w:rsidRPr="003B3F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± </w:t>
            </w:r>
            <w:r w:rsidRPr="003B3F4A">
              <w:rPr>
                <w:rFonts w:ascii="Times New Roman" w:eastAsia="Times New Roman" w:hAnsi="Times New Roman" w:cs="Times New Roman"/>
                <w:lang w:val="en-GB" w:eastAsia="en-GB"/>
              </w:rPr>
              <w:t>0.7</w:t>
            </w:r>
          </w:p>
        </w:tc>
      </w:tr>
    </w:tbl>
    <w:p w:rsidR="00504798" w:rsidRPr="004B79D8" w:rsidRDefault="0022727B">
      <w:pPr>
        <w:rPr>
          <w:rFonts w:ascii="Times New Roman" w:hAnsi="Times New Roman" w:cs="Times New Roman"/>
          <w:sz w:val="24"/>
          <w:szCs w:val="24"/>
        </w:rPr>
      </w:pPr>
      <w:r w:rsidRPr="004B79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79D8">
        <w:rPr>
          <w:rFonts w:ascii="Times New Roman" w:hAnsi="Times New Roman" w:cs="Times New Roman"/>
          <w:sz w:val="24"/>
          <w:szCs w:val="24"/>
        </w:rPr>
        <w:t xml:space="preserve">The experiments were conducted essentially as described in the footnote of </w:t>
      </w:r>
      <w:r w:rsidR="004B79D8" w:rsidRPr="004B79D8">
        <w:rPr>
          <w:rFonts w:ascii="Times New Roman" w:hAnsi="Times New Roman" w:cs="Times New Roman"/>
          <w:sz w:val="24"/>
          <w:szCs w:val="24"/>
        </w:rPr>
        <w:t>T</w:t>
      </w:r>
      <w:r w:rsidRPr="004B79D8">
        <w:rPr>
          <w:rFonts w:ascii="Times New Roman" w:hAnsi="Times New Roman" w:cs="Times New Roman"/>
          <w:sz w:val="24"/>
          <w:szCs w:val="24"/>
        </w:rPr>
        <w:t>able S1A-I</w:t>
      </w:r>
      <w:r w:rsidR="004B79D8" w:rsidRPr="004B79D8">
        <w:rPr>
          <w:rFonts w:ascii="Times New Roman" w:hAnsi="Times New Roman" w:cs="Times New Roman"/>
          <w:sz w:val="24"/>
          <w:szCs w:val="24"/>
        </w:rPr>
        <w:t>. *p</w:t>
      </w:r>
      <w:r w:rsidR="004B79D8" w:rsidRPr="004B79D8">
        <w:rPr>
          <w:rFonts w:ascii="Times New Roman" w:hAnsi="Times New Roman" w:cs="Times New Roman"/>
          <w:sz w:val="24"/>
          <w:szCs w:val="24"/>
        </w:rPr>
        <w:sym w:font="Symbol" w:char="F0A3"/>
      </w:r>
      <w:r w:rsidR="004B79D8" w:rsidRPr="004B79D8">
        <w:rPr>
          <w:rFonts w:ascii="Times New Roman" w:hAnsi="Times New Roman" w:cs="Times New Roman"/>
          <w:sz w:val="24"/>
          <w:szCs w:val="24"/>
        </w:rPr>
        <w:t>0.05</w:t>
      </w:r>
    </w:p>
    <w:sectPr w:rsidR="00504798" w:rsidRPr="004B79D8" w:rsidSect="005F2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7C0564"/>
    <w:multiLevelType w:val="multilevel"/>
    <w:tmpl w:val="E4A075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3BC7"/>
    <w:rsid w:val="00041F7C"/>
    <w:rsid w:val="00220986"/>
    <w:rsid w:val="0022727B"/>
    <w:rsid w:val="00303187"/>
    <w:rsid w:val="003A3785"/>
    <w:rsid w:val="003B3F4A"/>
    <w:rsid w:val="004626FD"/>
    <w:rsid w:val="004B79D8"/>
    <w:rsid w:val="00504798"/>
    <w:rsid w:val="005F28D2"/>
    <w:rsid w:val="00633BC7"/>
    <w:rsid w:val="006D3433"/>
    <w:rsid w:val="007E76FA"/>
    <w:rsid w:val="00834AA7"/>
    <w:rsid w:val="008E0AEB"/>
    <w:rsid w:val="00906A24"/>
    <w:rsid w:val="009755CB"/>
    <w:rsid w:val="00A84D5F"/>
    <w:rsid w:val="00C81A11"/>
    <w:rsid w:val="00E878A3"/>
    <w:rsid w:val="00EE57F1"/>
    <w:rsid w:val="00EF46F9"/>
    <w:rsid w:val="00FF7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C7"/>
    <w:rPr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BC7"/>
    <w:pPr>
      <w:ind w:left="720"/>
      <w:contextualSpacing/>
    </w:pPr>
  </w:style>
  <w:style w:type="table" w:styleId="TableGrid">
    <w:name w:val="Table Grid"/>
    <w:basedOn w:val="TableNormal"/>
    <w:uiPriority w:val="39"/>
    <w:rsid w:val="00633BC7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M</dc:creator>
  <cp:lastModifiedBy>MiroM</cp:lastModifiedBy>
  <cp:revision>2</cp:revision>
  <dcterms:created xsi:type="dcterms:W3CDTF">2018-09-03T08:39:00Z</dcterms:created>
  <dcterms:modified xsi:type="dcterms:W3CDTF">2018-09-03T08:39:00Z</dcterms:modified>
</cp:coreProperties>
</file>